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3DC20" w14:textId="050D7DC2" w:rsidR="00CC4645" w:rsidRPr="00FC1713" w:rsidRDefault="00DA6671" w:rsidP="00DA667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41344511"/>
      <w:r w:rsidRPr="00FC171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6B58FD" w:rsidRPr="00FC171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FC171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B58FD" w:rsidRPr="00FC1713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FC1713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. Sociodemographic and clinical characteristics and factors associated with pneumonia in children with diarrhea, January 2015 to December 2019.</w:t>
      </w:r>
    </w:p>
    <w:tbl>
      <w:tblPr>
        <w:tblpPr w:leftFromText="180" w:rightFromText="180" w:vertAnchor="text" w:horzAnchor="margin" w:tblpXSpec="center" w:tblpY="431"/>
        <w:tblOverlap w:val="never"/>
        <w:tblW w:w="8364" w:type="dxa"/>
        <w:tblLook w:val="04A0" w:firstRow="1" w:lastRow="0" w:firstColumn="1" w:lastColumn="0" w:noHBand="0" w:noVBand="1"/>
      </w:tblPr>
      <w:tblGrid>
        <w:gridCol w:w="2835"/>
        <w:gridCol w:w="1418"/>
        <w:gridCol w:w="2268"/>
        <w:gridCol w:w="1843"/>
      </w:tblGrid>
      <w:tr w:rsidR="00DA6671" w:rsidRPr="00DA6671" w14:paraId="0D186BA6" w14:textId="77777777" w:rsidTr="00DA6671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0F7D1B74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Characteristic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2F3C0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% (n/N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DF8F3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COR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440D7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p-value</w:t>
            </w:r>
          </w:p>
        </w:tc>
      </w:tr>
      <w:tr w:rsidR="00DA6671" w:rsidRPr="00DA6671" w14:paraId="7E8D2EF3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7639" w14:textId="77777777" w:rsidR="00DA6671" w:rsidRPr="00DA6671" w:rsidRDefault="00DA6671" w:rsidP="00DA66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6E61" w14:textId="77777777" w:rsidR="00DA6671" w:rsidRPr="00DA6671" w:rsidRDefault="00DA6671" w:rsidP="00DA66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5AE0" w14:textId="77777777" w:rsidR="00DA6671" w:rsidRPr="00DA6671" w:rsidRDefault="00DA6671" w:rsidP="00DA66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22D5" w14:textId="77777777" w:rsidR="00DA6671" w:rsidRPr="00DA6671" w:rsidRDefault="00DA6671" w:rsidP="00DA66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DA6671" w:rsidRPr="00DA6671" w14:paraId="7CE1DE33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1DDC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44E2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7 (7/4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6247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FEE7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DA6671" w:rsidRPr="00DA6671" w14:paraId="77E37C80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3528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DEEC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7 (5/2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080F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025 (0.322 - 3.2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0688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967</w:t>
            </w:r>
          </w:p>
        </w:tc>
      </w:tr>
      <w:tr w:rsidR="00DA6671" w:rsidRPr="00DA6671" w14:paraId="043C8D62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2652" w14:textId="77777777" w:rsidR="00DA6671" w:rsidRPr="00DA6671" w:rsidRDefault="00DA6671" w:rsidP="00DA66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Age in months (categorize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0050" w14:textId="77777777" w:rsidR="00DA6671" w:rsidRPr="00DA6671" w:rsidRDefault="00DA6671" w:rsidP="00DA66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E5E3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13BA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DA6671" w:rsidRPr="00DA6671" w14:paraId="2A312FFA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8EAB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F416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.7 (8/2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D226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D3B3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DA6671" w:rsidRPr="00DA6671" w14:paraId="07697826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5B45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2-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38EF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0 (3/2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24FC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376 (0.099 - 1.4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8A45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152</w:t>
            </w:r>
          </w:p>
        </w:tc>
      </w:tr>
      <w:tr w:rsidR="00DA6671" w:rsidRPr="00DA6671" w14:paraId="3F84CE12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FFAD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4-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80B0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8 (1/1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CF0E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291 (0.036 - 2.3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343C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247</w:t>
            </w:r>
          </w:p>
        </w:tc>
      </w:tr>
      <w:tr w:rsidR="00DA6671" w:rsidRPr="00DA6671" w14:paraId="29B88143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4E25" w14:textId="77777777" w:rsidR="00DA6671" w:rsidRPr="00DA6671" w:rsidRDefault="00DA6671" w:rsidP="00DA66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Provi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D7D4" w14:textId="77777777" w:rsidR="00DA6671" w:rsidRPr="00DA6671" w:rsidRDefault="00DA6671" w:rsidP="00DA66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B98E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58BF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DA6671" w:rsidRPr="00DA6671" w14:paraId="252B4DAE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B411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Maputo 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CA05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8 (9/4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CD21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1E04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DA6671" w:rsidRPr="00DA6671" w14:paraId="022030F2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D7F8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proofErr w:type="spellStart"/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Sofa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EAB5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.9 (2/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02A4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575 (0.333 - 7.4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FBBC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566</w:t>
            </w:r>
          </w:p>
        </w:tc>
      </w:tr>
      <w:tr w:rsidR="00DA6671" w:rsidRPr="00DA6671" w14:paraId="651213F3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58A1" w14:textId="31299E2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Zamb</w:t>
            </w:r>
            <w:r w:rsidR="00E1567C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e</w:t>
            </w: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z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F27A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 (0/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28EF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20FB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DA6671" w:rsidRPr="00DA6671" w14:paraId="4D70328B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3828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ampu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1912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1 (1/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8668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595 (0.074 - 4.7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11F8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624</w:t>
            </w:r>
          </w:p>
        </w:tc>
      </w:tr>
      <w:tr w:rsidR="00DA6671" w:rsidRPr="00DA6671" w14:paraId="7B81D070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DFC0" w14:textId="77777777" w:rsidR="00DA6671" w:rsidRPr="00DA6671" w:rsidRDefault="00DA6671" w:rsidP="00DA66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Mother's education le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C01C" w14:textId="77777777" w:rsidR="00DA6671" w:rsidRPr="00DA6671" w:rsidRDefault="00DA6671" w:rsidP="00DA66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D993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A95A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DA6671" w:rsidRPr="00DA6671" w14:paraId="250C69F0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445C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5802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5 (1/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35B8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AA62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DA6671" w:rsidRPr="00DA6671" w14:paraId="4387278A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EB16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Prim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8F19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.2 (6/2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7F55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455 (0.172 - 12.2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C423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730</w:t>
            </w:r>
          </w:p>
        </w:tc>
      </w:tr>
      <w:tr w:rsidR="00DA6671" w:rsidRPr="00DA6671" w14:paraId="1F0500B0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B525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Secondary/abo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2861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4 (5/3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E635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929 (0.107 - 8.0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5859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946</w:t>
            </w:r>
          </w:p>
        </w:tc>
      </w:tr>
      <w:tr w:rsidR="00DA6671" w:rsidRPr="00DA6671" w14:paraId="4E06BA0B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15D0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970A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499A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7329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DA6671" w:rsidRPr="00DA6671" w14:paraId="0494B88B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2324" w14:textId="77777777" w:rsidR="00DA6671" w:rsidRPr="00DA6671" w:rsidRDefault="00DA6671" w:rsidP="00DA66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Exclusive breastfeed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128B" w14:textId="77777777" w:rsidR="00DA6671" w:rsidRPr="00DA6671" w:rsidRDefault="00DA6671" w:rsidP="00DA66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18B6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037E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DA6671" w:rsidRPr="00DA6671" w14:paraId="7E8148E8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4FB6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E132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5 (8/5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FA1B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A777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DA6671" w:rsidRPr="00DA6671" w14:paraId="03500660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F3D4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D61F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.4 (4/1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2F63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593 (0.474 - 5.3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D7C8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452</w:t>
            </w:r>
          </w:p>
        </w:tc>
      </w:tr>
      <w:tr w:rsidR="00DA6671" w:rsidRPr="00DA6671" w14:paraId="75C6B051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47F3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FC2A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9B4B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6363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DA6671" w:rsidRPr="00DA6671" w14:paraId="7210D9D9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9282" w14:textId="77777777" w:rsidR="00DA6671" w:rsidRDefault="00DA6671" w:rsidP="00DA66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Low birth weight</w:t>
            </w:r>
          </w:p>
          <w:p w14:paraId="62670E3B" w14:textId="35A5461E" w:rsidR="00DA6671" w:rsidRPr="00DA6671" w:rsidRDefault="00DA6671" w:rsidP="00DA66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(&lt; 2500 gram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E28C" w14:textId="77777777" w:rsidR="00DA6671" w:rsidRPr="00DA6671" w:rsidRDefault="00DA6671" w:rsidP="00DA66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EB06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410A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DA6671" w:rsidRPr="00DA6671" w14:paraId="22B728C4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4309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64A6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5 (8/5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E682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D788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DA6671" w:rsidRPr="00DA6671" w14:paraId="17C66D1F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AF0F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B3B6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.2 (2/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F7C0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450 (0.303 - 6.9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6826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642</w:t>
            </w:r>
          </w:p>
        </w:tc>
      </w:tr>
      <w:tr w:rsidR="00DA6671" w:rsidRPr="00DA6671" w14:paraId="6C5B83F3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06A5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AD41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4AC3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04DD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DA6671" w:rsidRPr="00FC1713" w14:paraId="5E2DAAE0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F02D" w14:textId="77777777" w:rsidR="00DA6671" w:rsidRPr="00DA6671" w:rsidRDefault="00DA6671" w:rsidP="00DA66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Child previously hospitalized due to diarrh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9B3B" w14:textId="77777777" w:rsidR="00DA6671" w:rsidRPr="00DA6671" w:rsidRDefault="00DA6671" w:rsidP="00DA66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F8B5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FC2A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DA6671" w:rsidRPr="00DA6671" w14:paraId="5A8D93EA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487E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B993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9 (10/5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3842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1F7B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991</w:t>
            </w:r>
          </w:p>
        </w:tc>
      </w:tr>
      <w:tr w:rsidR="00DA6671" w:rsidRPr="00DA6671" w14:paraId="2CADCD95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56DF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5AD6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 (0/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BBED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5A6D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DA6671" w:rsidRPr="00DA6671" w14:paraId="2428A77D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99A2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A0CA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1D0E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7A5B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DA6671" w:rsidRPr="00DA6671" w14:paraId="134AEF39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2340" w14:textId="77777777" w:rsidR="00DA6671" w:rsidRPr="00DA6671" w:rsidRDefault="00DA6671" w:rsidP="00DA66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Mother's HIV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3AF9" w14:textId="77777777" w:rsidR="00DA6671" w:rsidRPr="00DA6671" w:rsidRDefault="00DA6671" w:rsidP="00DA66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2B6F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3E61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DA6671" w:rsidRPr="00DA6671" w14:paraId="6D39DAD9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2B55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3C9C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9 (4/4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199E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A049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DA6671" w:rsidRPr="00DA6671" w14:paraId="2339B2C0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97DD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DBD1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3.1 (6/1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B54D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3.690 (1.030 - 13.2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EC51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45</w:t>
            </w:r>
          </w:p>
        </w:tc>
      </w:tr>
      <w:tr w:rsidR="00DA6671" w:rsidRPr="00DA6671" w14:paraId="4FDE7FE1" w14:textId="77777777" w:rsidTr="00DA6671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B22A0" w14:textId="77777777" w:rsidR="00DA6671" w:rsidRPr="00DA6671" w:rsidRDefault="00DA6671" w:rsidP="00DA667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C3AC7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7B870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B79DB" w14:textId="77777777" w:rsidR="00DA6671" w:rsidRPr="00DA6671" w:rsidRDefault="00DA6671" w:rsidP="00DA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DA6671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 </w:t>
            </w:r>
          </w:p>
        </w:tc>
      </w:tr>
    </w:tbl>
    <w:p w14:paraId="4AEA7166" w14:textId="77777777" w:rsidR="00DA6671" w:rsidRDefault="00DA667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23E827" w14:textId="77777777" w:rsidR="00DA6671" w:rsidRPr="00DA6671" w:rsidRDefault="00DA6671">
      <w:pPr>
        <w:rPr>
          <w:lang w:val="en-US"/>
        </w:rPr>
      </w:pPr>
    </w:p>
    <w:sectPr w:rsidR="00DA6671" w:rsidRPr="00DA6671" w:rsidSect="00B817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806"/>
    <w:rsid w:val="00150491"/>
    <w:rsid w:val="003149B8"/>
    <w:rsid w:val="0036509B"/>
    <w:rsid w:val="004F0C3D"/>
    <w:rsid w:val="006B58FD"/>
    <w:rsid w:val="008B74D0"/>
    <w:rsid w:val="008F3DBC"/>
    <w:rsid w:val="00910AFC"/>
    <w:rsid w:val="009A6A78"/>
    <w:rsid w:val="00B817A6"/>
    <w:rsid w:val="00CF7806"/>
    <w:rsid w:val="00D059AC"/>
    <w:rsid w:val="00DA6671"/>
    <w:rsid w:val="00E1567C"/>
    <w:rsid w:val="00EA0243"/>
    <w:rsid w:val="00EE11AE"/>
    <w:rsid w:val="00FC1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71F6A"/>
  <w15:chartTrackingRefBased/>
  <w15:docId w15:val="{3D6DDC3F-941E-4939-B18F-C7B5E4968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49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7</Words>
  <Characters>1009</Characters>
  <Application>Microsoft Office Word</Application>
  <DocSecurity>0</DocSecurity>
  <Lines>8</Lines>
  <Paragraphs>2</Paragraphs>
  <ScaleCrop>false</ScaleCrop>
  <Company>HP Inc.</Company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son Bauhofer</dc:creator>
  <cp:keywords/>
  <dc:description/>
  <cp:lastModifiedBy>Adilson Bauhofer</cp:lastModifiedBy>
  <cp:revision>5</cp:revision>
  <dcterms:created xsi:type="dcterms:W3CDTF">2023-07-10T11:31:00Z</dcterms:created>
  <dcterms:modified xsi:type="dcterms:W3CDTF">2023-07-27T08:01:00Z</dcterms:modified>
</cp:coreProperties>
</file>